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AF692" w14:textId="4F6B74A3" w:rsidR="000B17E1" w:rsidRDefault="000B17E1" w:rsidP="009B21F3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before="100" w:beforeAutospacing="1" w:after="100" w:afterAutospacing="1" w:line="360" w:lineRule="auto"/>
        <w:rPr>
          <w:bCs/>
          <w:iCs/>
          <w:szCs w:val="24"/>
        </w:rPr>
      </w:pPr>
    </w:p>
    <w:p w14:paraId="3BDA8285" w14:textId="77777777" w:rsidR="000B17E1" w:rsidRDefault="000B17E1" w:rsidP="000B17E1">
      <w:r>
        <w:rPr>
          <w:noProof/>
          <w:lang w:val="en-GB" w:eastAsia="en-GB"/>
        </w:rPr>
        <w:drawing>
          <wp:inline distT="0" distB="0" distL="0" distR="0" wp14:anchorId="242C9393" wp14:editId="5CF2C181">
            <wp:extent cx="6236335" cy="2979420"/>
            <wp:effectExtent l="0" t="0" r="0" b="0"/>
            <wp:docPr id="7" name="Picture 7" descr="A picture containing writing implement, stationary, pencil, p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writing implement, stationary, pencil, pen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142"/>
                    <a:stretch/>
                  </pic:blipFill>
                  <pic:spPr bwMode="auto">
                    <a:xfrm>
                      <a:off x="0" y="0"/>
                      <a:ext cx="6249646" cy="29857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D2A5B6" w14:textId="2646686C" w:rsidR="00D87F67" w:rsidRPr="009B21F3" w:rsidRDefault="00F85A01" w:rsidP="009B21F3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before="100" w:beforeAutospacing="1" w:after="100" w:afterAutospacing="1" w:line="360" w:lineRule="auto"/>
        <w:rPr>
          <w:szCs w:val="24"/>
        </w:rPr>
      </w:pPr>
      <w:r w:rsidRPr="009B21F3">
        <w:rPr>
          <w:b/>
          <w:bCs/>
          <w:szCs w:val="24"/>
        </w:rPr>
        <w:t>Supplemental Fig. 2</w:t>
      </w:r>
      <w:r w:rsidRPr="00A25642">
        <w:rPr>
          <w:szCs w:val="24"/>
        </w:rPr>
        <w:t xml:space="preserve"> </w:t>
      </w:r>
      <w:r w:rsidRPr="00A25642">
        <w:rPr>
          <w:color w:val="222222"/>
          <w:szCs w:val="24"/>
          <w:shd w:val="clear" w:color="auto" w:fill="FFFFFF"/>
        </w:rPr>
        <w:t xml:space="preserve">Manhattan plots </w:t>
      </w:r>
      <w:r>
        <w:rPr>
          <w:color w:val="222222"/>
          <w:szCs w:val="24"/>
          <w:shd w:val="clear" w:color="auto" w:fill="FFFFFF"/>
        </w:rPr>
        <w:t xml:space="preserve">from the single-SNP genome-wide association study for </w:t>
      </w:r>
      <w:proofErr w:type="spellStart"/>
      <w:r>
        <w:rPr>
          <w:color w:val="222222"/>
          <w:szCs w:val="24"/>
          <w:shd w:val="clear" w:color="auto" w:fill="FFFFFF"/>
        </w:rPr>
        <w:t>deregressed</w:t>
      </w:r>
      <w:proofErr w:type="spellEnd"/>
      <w:r>
        <w:rPr>
          <w:color w:val="222222"/>
          <w:szCs w:val="24"/>
          <w:shd w:val="clear" w:color="auto" w:fill="FFFFFF"/>
        </w:rPr>
        <w:t xml:space="preserve"> weaning and postweaning fecal egg count estimated breeding values (DEBV_WFEC and DEBV_PFEC, respectively) using a genomic animal relationship matrix</w:t>
      </w:r>
      <w:r w:rsidRPr="00A25642">
        <w:rPr>
          <w:color w:val="222222"/>
          <w:szCs w:val="24"/>
          <w:shd w:val="clear" w:color="auto" w:fill="FFFFFF"/>
        </w:rPr>
        <w:t>.</w:t>
      </w:r>
      <w:r>
        <w:rPr>
          <w:color w:val="222222"/>
          <w:szCs w:val="24"/>
          <w:shd w:val="clear" w:color="auto" w:fill="FFFFFF"/>
        </w:rPr>
        <w:t xml:space="preserve"> </w:t>
      </w:r>
      <w:r w:rsidRPr="00A25642">
        <w:rPr>
          <w:color w:val="222222"/>
          <w:szCs w:val="24"/>
          <w:shd w:val="clear" w:color="auto" w:fill="FFFFFF"/>
        </w:rPr>
        <w:t xml:space="preserve">The red line represents </w:t>
      </w:r>
      <w:r w:rsidRPr="00A25642">
        <w:rPr>
          <w:szCs w:val="24"/>
        </w:rPr>
        <w:t>Bonferroni</w:t>
      </w:r>
      <w:r>
        <w:rPr>
          <w:szCs w:val="24"/>
        </w:rPr>
        <w:t>-</w:t>
      </w:r>
      <w:r w:rsidRPr="00A25642">
        <w:rPr>
          <w:szCs w:val="24"/>
        </w:rPr>
        <w:t xml:space="preserve">corrected significant </w:t>
      </w:r>
      <w:r>
        <w:rPr>
          <w:szCs w:val="24"/>
        </w:rPr>
        <w:t xml:space="preserve">(P </w:t>
      </w:r>
      <w:r>
        <w:rPr>
          <w:rFonts w:cs="Times New Roman"/>
          <w:szCs w:val="24"/>
        </w:rPr>
        <w:t>≤</w:t>
      </w:r>
      <w:r>
        <w:rPr>
          <w:szCs w:val="24"/>
        </w:rPr>
        <w:t xml:space="preserve"> 0.05) </w:t>
      </w:r>
      <w:r w:rsidRPr="00A25642">
        <w:rPr>
          <w:szCs w:val="24"/>
        </w:rPr>
        <w:t>level (-log </w:t>
      </w:r>
      <w:r w:rsidRPr="00A25642">
        <w:rPr>
          <w:i/>
          <w:szCs w:val="24"/>
        </w:rPr>
        <w:t>P</w:t>
      </w:r>
      <w:r w:rsidRPr="00A25642">
        <w:rPr>
          <w:szCs w:val="24"/>
        </w:rPr>
        <w:t xml:space="preserve"> = 6.81) and blue line represent the suggestive </w:t>
      </w:r>
      <w:r>
        <w:rPr>
          <w:szCs w:val="24"/>
        </w:rPr>
        <w:t xml:space="preserve">(P </w:t>
      </w:r>
      <w:r>
        <w:rPr>
          <w:rFonts w:cs="Times New Roman"/>
          <w:szCs w:val="24"/>
        </w:rPr>
        <w:t>≤</w:t>
      </w:r>
      <w:r>
        <w:rPr>
          <w:szCs w:val="24"/>
        </w:rPr>
        <w:t xml:space="preserve"> 0.10) significance </w:t>
      </w:r>
      <w:r w:rsidRPr="00A25642">
        <w:rPr>
          <w:szCs w:val="24"/>
        </w:rPr>
        <w:t>level (-log </w:t>
      </w:r>
      <w:r w:rsidRPr="00A25642">
        <w:rPr>
          <w:i/>
          <w:szCs w:val="24"/>
        </w:rPr>
        <w:t>P</w:t>
      </w:r>
      <w:r w:rsidRPr="00A25642">
        <w:rPr>
          <w:szCs w:val="24"/>
        </w:rPr>
        <w:t xml:space="preserve"> = 5.51).</w:t>
      </w:r>
    </w:p>
    <w:sectPr w:rsidR="00D87F67" w:rsidRPr="009B21F3" w:rsidSect="00D537FA">
      <w:headerReference w:type="even" r:id="rId9"/>
      <w:headerReference w:type="default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CF95D" w14:textId="77777777" w:rsidR="00935CA8" w:rsidRDefault="00935CA8" w:rsidP="00117666">
      <w:pPr>
        <w:spacing w:after="0"/>
      </w:pPr>
      <w:r>
        <w:separator/>
      </w:r>
    </w:p>
  </w:endnote>
  <w:endnote w:type="continuationSeparator" w:id="0">
    <w:p w14:paraId="33C2CC0D" w14:textId="77777777" w:rsidR="00935CA8" w:rsidRDefault="00935C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 LT Std">
    <w:altName w:val="Arial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D56AE" w14:textId="77777777" w:rsidR="00935CA8" w:rsidRDefault="00935CA8" w:rsidP="00117666">
      <w:pPr>
        <w:spacing w:after="0"/>
      </w:pPr>
      <w:r>
        <w:separator/>
      </w:r>
    </w:p>
  </w:footnote>
  <w:footnote w:type="continuationSeparator" w:id="0">
    <w:p w14:paraId="6805FCE9" w14:textId="77777777" w:rsidR="00935CA8" w:rsidRDefault="00935C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3B6C227E" w:rsidR="00686C9D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AB5307">
      <w:t>SNP Effects on Lamb Fecal Egg Counts</w:t>
    </w:r>
  </w:p>
  <w:p w14:paraId="06EC7405" w14:textId="77777777" w:rsidR="00AB5307" w:rsidRPr="007E3148" w:rsidRDefault="00AB5307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1B7E5D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AB5307">
      <w:t>SNP Effects on Lamb Fecal Egg Coun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13A2D"/>
    <w:multiLevelType w:val="multilevel"/>
    <w:tmpl w:val="44F49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D15DBF"/>
    <w:multiLevelType w:val="multilevel"/>
    <w:tmpl w:val="880CB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24E151B"/>
    <w:multiLevelType w:val="multilevel"/>
    <w:tmpl w:val="AEEC2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0C96536"/>
    <w:multiLevelType w:val="multilevel"/>
    <w:tmpl w:val="4AA61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4D05B0C"/>
    <w:multiLevelType w:val="singleLevel"/>
    <w:tmpl w:val="7E68FC72"/>
    <w:lvl w:ilvl="0">
      <w:start w:val="1"/>
      <w:numFmt w:val="decimal"/>
      <w:lvlText w:val="%1."/>
      <w:lvlJc w:val="left"/>
      <w:pPr>
        <w:tabs>
          <w:tab w:val="num" w:pos="475"/>
        </w:tabs>
        <w:ind w:left="475" w:hanging="475"/>
      </w:p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AB5A22"/>
    <w:multiLevelType w:val="multilevel"/>
    <w:tmpl w:val="203E6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E756DE8"/>
    <w:multiLevelType w:val="multilevel"/>
    <w:tmpl w:val="65247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E37B4A"/>
    <w:multiLevelType w:val="hybridMultilevel"/>
    <w:tmpl w:val="3D22D61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8"/>
  </w:num>
  <w:num w:numId="3">
    <w:abstractNumId w:val="4"/>
  </w:num>
  <w:num w:numId="4">
    <w:abstractNumId w:val="22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3"/>
  </w:num>
  <w:num w:numId="8">
    <w:abstractNumId w:val="11"/>
  </w:num>
  <w:num w:numId="9">
    <w:abstractNumId w:val="14"/>
  </w:num>
  <w:num w:numId="10">
    <w:abstractNumId w:val="12"/>
  </w:num>
  <w:num w:numId="11">
    <w:abstractNumId w:val="5"/>
  </w:num>
  <w:num w:numId="12">
    <w:abstractNumId w:val="25"/>
  </w:num>
  <w:num w:numId="13">
    <w:abstractNumId w:val="17"/>
  </w:num>
  <w:num w:numId="14">
    <w:abstractNumId w:val="8"/>
  </w:num>
  <w:num w:numId="15">
    <w:abstractNumId w:val="16"/>
  </w:num>
  <w:num w:numId="16">
    <w:abstractNumId w:val="21"/>
  </w:num>
  <w:num w:numId="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24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3"/>
  </w:num>
  <w:num w:numId="24">
    <w:abstractNumId w:val="19"/>
  </w:num>
  <w:num w:numId="25">
    <w:abstractNumId w:val="0"/>
  </w:num>
  <w:num w:numId="26">
    <w:abstractNumId w:val="10"/>
  </w:num>
  <w:num w:numId="27">
    <w:abstractNumId w:val="1"/>
  </w:num>
  <w:num w:numId="28">
    <w:abstractNumId w:val="3"/>
  </w:num>
  <w:num w:numId="29">
    <w:abstractNumId w:val="7"/>
  </w:num>
  <w:num w:numId="3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2C6"/>
    <w:rsid w:val="00002073"/>
    <w:rsid w:val="00002CD0"/>
    <w:rsid w:val="00003836"/>
    <w:rsid w:val="00003CFE"/>
    <w:rsid w:val="00005156"/>
    <w:rsid w:val="00005E95"/>
    <w:rsid w:val="0000658E"/>
    <w:rsid w:val="00006F96"/>
    <w:rsid w:val="00007B88"/>
    <w:rsid w:val="000100B3"/>
    <w:rsid w:val="00010E5E"/>
    <w:rsid w:val="0001403C"/>
    <w:rsid w:val="00020272"/>
    <w:rsid w:val="00022161"/>
    <w:rsid w:val="000229B9"/>
    <w:rsid w:val="000247A3"/>
    <w:rsid w:val="00031A0D"/>
    <w:rsid w:val="00031AFA"/>
    <w:rsid w:val="00033CAE"/>
    <w:rsid w:val="00034304"/>
    <w:rsid w:val="0003539F"/>
    <w:rsid w:val="00035434"/>
    <w:rsid w:val="00035A3B"/>
    <w:rsid w:val="00037C8C"/>
    <w:rsid w:val="00040A6E"/>
    <w:rsid w:val="00041938"/>
    <w:rsid w:val="0004246C"/>
    <w:rsid w:val="00043ABF"/>
    <w:rsid w:val="00043B99"/>
    <w:rsid w:val="00044868"/>
    <w:rsid w:val="00045678"/>
    <w:rsid w:val="000458E4"/>
    <w:rsid w:val="00045AEF"/>
    <w:rsid w:val="00046DD8"/>
    <w:rsid w:val="00053B22"/>
    <w:rsid w:val="00054013"/>
    <w:rsid w:val="00057204"/>
    <w:rsid w:val="00057E3D"/>
    <w:rsid w:val="0006184C"/>
    <w:rsid w:val="00063D84"/>
    <w:rsid w:val="000651B3"/>
    <w:rsid w:val="00065F95"/>
    <w:rsid w:val="0006636D"/>
    <w:rsid w:val="00072EAD"/>
    <w:rsid w:val="00075272"/>
    <w:rsid w:val="0007780A"/>
    <w:rsid w:val="00077D53"/>
    <w:rsid w:val="00080E0E"/>
    <w:rsid w:val="00081394"/>
    <w:rsid w:val="000831BD"/>
    <w:rsid w:val="00091C2F"/>
    <w:rsid w:val="00092D8F"/>
    <w:rsid w:val="0009554B"/>
    <w:rsid w:val="00096377"/>
    <w:rsid w:val="0009791C"/>
    <w:rsid w:val="000A032A"/>
    <w:rsid w:val="000A0E72"/>
    <w:rsid w:val="000A0F21"/>
    <w:rsid w:val="000A1D61"/>
    <w:rsid w:val="000A6AF6"/>
    <w:rsid w:val="000B17E1"/>
    <w:rsid w:val="000B18EF"/>
    <w:rsid w:val="000B1983"/>
    <w:rsid w:val="000B34BD"/>
    <w:rsid w:val="000B36DA"/>
    <w:rsid w:val="000B49D3"/>
    <w:rsid w:val="000C0861"/>
    <w:rsid w:val="000C4976"/>
    <w:rsid w:val="000C7037"/>
    <w:rsid w:val="000C7E2A"/>
    <w:rsid w:val="000D1AD6"/>
    <w:rsid w:val="000D1E41"/>
    <w:rsid w:val="000D3126"/>
    <w:rsid w:val="000D3DEB"/>
    <w:rsid w:val="000D3F7C"/>
    <w:rsid w:val="000D4C4F"/>
    <w:rsid w:val="000D7BB5"/>
    <w:rsid w:val="000E1245"/>
    <w:rsid w:val="000E3C71"/>
    <w:rsid w:val="000E58ED"/>
    <w:rsid w:val="000E591D"/>
    <w:rsid w:val="000E5C2D"/>
    <w:rsid w:val="000E6376"/>
    <w:rsid w:val="000F0A62"/>
    <w:rsid w:val="000F0CE7"/>
    <w:rsid w:val="000F19F6"/>
    <w:rsid w:val="000F3B8C"/>
    <w:rsid w:val="000F4373"/>
    <w:rsid w:val="000F4CFB"/>
    <w:rsid w:val="000F622C"/>
    <w:rsid w:val="000F627C"/>
    <w:rsid w:val="000F6EAB"/>
    <w:rsid w:val="00100FA4"/>
    <w:rsid w:val="00101FF8"/>
    <w:rsid w:val="00104137"/>
    <w:rsid w:val="00105F83"/>
    <w:rsid w:val="001079F2"/>
    <w:rsid w:val="00111E45"/>
    <w:rsid w:val="00112061"/>
    <w:rsid w:val="00112E1D"/>
    <w:rsid w:val="00113DF0"/>
    <w:rsid w:val="001147AA"/>
    <w:rsid w:val="00114AAC"/>
    <w:rsid w:val="00117666"/>
    <w:rsid w:val="00120B8C"/>
    <w:rsid w:val="00120DEB"/>
    <w:rsid w:val="001223A7"/>
    <w:rsid w:val="00122B9E"/>
    <w:rsid w:val="00122E88"/>
    <w:rsid w:val="00123934"/>
    <w:rsid w:val="00126210"/>
    <w:rsid w:val="0012651E"/>
    <w:rsid w:val="00131B6C"/>
    <w:rsid w:val="00132356"/>
    <w:rsid w:val="00134256"/>
    <w:rsid w:val="00135D00"/>
    <w:rsid w:val="00136AF6"/>
    <w:rsid w:val="00136C22"/>
    <w:rsid w:val="00140B2A"/>
    <w:rsid w:val="00140C7A"/>
    <w:rsid w:val="00142883"/>
    <w:rsid w:val="00144238"/>
    <w:rsid w:val="00144559"/>
    <w:rsid w:val="001446A2"/>
    <w:rsid w:val="00146B23"/>
    <w:rsid w:val="00147395"/>
    <w:rsid w:val="0015144A"/>
    <w:rsid w:val="0015256C"/>
    <w:rsid w:val="00152AAB"/>
    <w:rsid w:val="001552C9"/>
    <w:rsid w:val="001611A4"/>
    <w:rsid w:val="00162847"/>
    <w:rsid w:val="00162C2E"/>
    <w:rsid w:val="001659BB"/>
    <w:rsid w:val="00167BC7"/>
    <w:rsid w:val="00173BB7"/>
    <w:rsid w:val="00177D84"/>
    <w:rsid w:val="00181E91"/>
    <w:rsid w:val="00183BE9"/>
    <w:rsid w:val="00185911"/>
    <w:rsid w:val="00190FA8"/>
    <w:rsid w:val="001910CE"/>
    <w:rsid w:val="00191A77"/>
    <w:rsid w:val="00193FDB"/>
    <w:rsid w:val="001964EF"/>
    <w:rsid w:val="00197146"/>
    <w:rsid w:val="001975A1"/>
    <w:rsid w:val="001A17C7"/>
    <w:rsid w:val="001A2A39"/>
    <w:rsid w:val="001A4207"/>
    <w:rsid w:val="001A4565"/>
    <w:rsid w:val="001A5E06"/>
    <w:rsid w:val="001B1A2C"/>
    <w:rsid w:val="001B2135"/>
    <w:rsid w:val="001B320B"/>
    <w:rsid w:val="001B6349"/>
    <w:rsid w:val="001B6E79"/>
    <w:rsid w:val="001C24BB"/>
    <w:rsid w:val="001C2DC8"/>
    <w:rsid w:val="001C4204"/>
    <w:rsid w:val="001C5BA8"/>
    <w:rsid w:val="001C65A0"/>
    <w:rsid w:val="001D498B"/>
    <w:rsid w:val="001D5C23"/>
    <w:rsid w:val="001D5CD5"/>
    <w:rsid w:val="001D68CD"/>
    <w:rsid w:val="001E0089"/>
    <w:rsid w:val="001E0E71"/>
    <w:rsid w:val="001E1820"/>
    <w:rsid w:val="001E37B8"/>
    <w:rsid w:val="001E6529"/>
    <w:rsid w:val="001F0D25"/>
    <w:rsid w:val="001F1755"/>
    <w:rsid w:val="001F4C07"/>
    <w:rsid w:val="001F4F8F"/>
    <w:rsid w:val="001F546D"/>
    <w:rsid w:val="001F58B1"/>
    <w:rsid w:val="001F7377"/>
    <w:rsid w:val="00203AB8"/>
    <w:rsid w:val="00207460"/>
    <w:rsid w:val="002100C2"/>
    <w:rsid w:val="00211478"/>
    <w:rsid w:val="00211BFE"/>
    <w:rsid w:val="00214D14"/>
    <w:rsid w:val="00214D54"/>
    <w:rsid w:val="00217019"/>
    <w:rsid w:val="00217FA6"/>
    <w:rsid w:val="00220AEA"/>
    <w:rsid w:val="0022187A"/>
    <w:rsid w:val="00221F1C"/>
    <w:rsid w:val="00226954"/>
    <w:rsid w:val="00235AFC"/>
    <w:rsid w:val="00235FC5"/>
    <w:rsid w:val="00236520"/>
    <w:rsid w:val="0023687B"/>
    <w:rsid w:val="0024049A"/>
    <w:rsid w:val="00243FE5"/>
    <w:rsid w:val="002479D3"/>
    <w:rsid w:val="0025070E"/>
    <w:rsid w:val="00250C9F"/>
    <w:rsid w:val="00251D8D"/>
    <w:rsid w:val="00251F93"/>
    <w:rsid w:val="002524E3"/>
    <w:rsid w:val="00252D81"/>
    <w:rsid w:val="00253B0B"/>
    <w:rsid w:val="00262725"/>
    <w:rsid w:val="002629A3"/>
    <w:rsid w:val="00264DB7"/>
    <w:rsid w:val="00264E70"/>
    <w:rsid w:val="00265660"/>
    <w:rsid w:val="00266AB6"/>
    <w:rsid w:val="00267D18"/>
    <w:rsid w:val="00267E2A"/>
    <w:rsid w:val="002709C9"/>
    <w:rsid w:val="00270A0A"/>
    <w:rsid w:val="00270BFE"/>
    <w:rsid w:val="00271080"/>
    <w:rsid w:val="00273DF0"/>
    <w:rsid w:val="00276238"/>
    <w:rsid w:val="002763CE"/>
    <w:rsid w:val="0028005D"/>
    <w:rsid w:val="002808F2"/>
    <w:rsid w:val="002833C0"/>
    <w:rsid w:val="00284975"/>
    <w:rsid w:val="00285384"/>
    <w:rsid w:val="002868E2"/>
    <w:rsid w:val="002869C3"/>
    <w:rsid w:val="00290728"/>
    <w:rsid w:val="002911D4"/>
    <w:rsid w:val="00291E75"/>
    <w:rsid w:val="002936E4"/>
    <w:rsid w:val="00295F6C"/>
    <w:rsid w:val="002964BA"/>
    <w:rsid w:val="00296B88"/>
    <w:rsid w:val="002A669E"/>
    <w:rsid w:val="002B210C"/>
    <w:rsid w:val="002B45C8"/>
    <w:rsid w:val="002B54C0"/>
    <w:rsid w:val="002B5D7B"/>
    <w:rsid w:val="002B658C"/>
    <w:rsid w:val="002B66CE"/>
    <w:rsid w:val="002B7DDE"/>
    <w:rsid w:val="002C25C7"/>
    <w:rsid w:val="002C5A51"/>
    <w:rsid w:val="002C5E0E"/>
    <w:rsid w:val="002C675B"/>
    <w:rsid w:val="002C74CA"/>
    <w:rsid w:val="002C770E"/>
    <w:rsid w:val="002C7F59"/>
    <w:rsid w:val="002D263C"/>
    <w:rsid w:val="002D348D"/>
    <w:rsid w:val="002D48AB"/>
    <w:rsid w:val="002D4CE6"/>
    <w:rsid w:val="002D5467"/>
    <w:rsid w:val="002D5AA1"/>
    <w:rsid w:val="002E51CA"/>
    <w:rsid w:val="002E58D4"/>
    <w:rsid w:val="002F07C7"/>
    <w:rsid w:val="002F0A3B"/>
    <w:rsid w:val="002F12D6"/>
    <w:rsid w:val="002F2149"/>
    <w:rsid w:val="002F408B"/>
    <w:rsid w:val="002F54CF"/>
    <w:rsid w:val="002F6393"/>
    <w:rsid w:val="002F6BC9"/>
    <w:rsid w:val="002F744D"/>
    <w:rsid w:val="002F7606"/>
    <w:rsid w:val="00301BAC"/>
    <w:rsid w:val="00303DE6"/>
    <w:rsid w:val="00304A74"/>
    <w:rsid w:val="0030580E"/>
    <w:rsid w:val="003061EC"/>
    <w:rsid w:val="00306467"/>
    <w:rsid w:val="00310124"/>
    <w:rsid w:val="00310DC3"/>
    <w:rsid w:val="00311C5A"/>
    <w:rsid w:val="00311D17"/>
    <w:rsid w:val="0031609F"/>
    <w:rsid w:val="00317ECB"/>
    <w:rsid w:val="0032016F"/>
    <w:rsid w:val="00321CBE"/>
    <w:rsid w:val="00321D57"/>
    <w:rsid w:val="0034053D"/>
    <w:rsid w:val="003419AA"/>
    <w:rsid w:val="00343ECD"/>
    <w:rsid w:val="003450C5"/>
    <w:rsid w:val="003502ED"/>
    <w:rsid w:val="00353277"/>
    <w:rsid w:val="003544FB"/>
    <w:rsid w:val="00360441"/>
    <w:rsid w:val="00363284"/>
    <w:rsid w:val="00363DBB"/>
    <w:rsid w:val="003644B5"/>
    <w:rsid w:val="00365381"/>
    <w:rsid w:val="00365A63"/>
    <w:rsid w:val="00365D63"/>
    <w:rsid w:val="003668BA"/>
    <w:rsid w:val="0036793B"/>
    <w:rsid w:val="0037031A"/>
    <w:rsid w:val="00370799"/>
    <w:rsid w:val="00370C3C"/>
    <w:rsid w:val="00372682"/>
    <w:rsid w:val="00372715"/>
    <w:rsid w:val="00372A9C"/>
    <w:rsid w:val="00372CE8"/>
    <w:rsid w:val="00376CC5"/>
    <w:rsid w:val="00384322"/>
    <w:rsid w:val="00385159"/>
    <w:rsid w:val="00386BC1"/>
    <w:rsid w:val="00387C86"/>
    <w:rsid w:val="00392BFB"/>
    <w:rsid w:val="00395788"/>
    <w:rsid w:val="0039693B"/>
    <w:rsid w:val="0039785C"/>
    <w:rsid w:val="003A17DB"/>
    <w:rsid w:val="003A1B3E"/>
    <w:rsid w:val="003A1C80"/>
    <w:rsid w:val="003A3648"/>
    <w:rsid w:val="003A716C"/>
    <w:rsid w:val="003B0473"/>
    <w:rsid w:val="003B04D5"/>
    <w:rsid w:val="003B0843"/>
    <w:rsid w:val="003B14C7"/>
    <w:rsid w:val="003B17C8"/>
    <w:rsid w:val="003B2DFD"/>
    <w:rsid w:val="003B347F"/>
    <w:rsid w:val="003B72F9"/>
    <w:rsid w:val="003B7C45"/>
    <w:rsid w:val="003C61E9"/>
    <w:rsid w:val="003C62E1"/>
    <w:rsid w:val="003D0D20"/>
    <w:rsid w:val="003D1084"/>
    <w:rsid w:val="003D141D"/>
    <w:rsid w:val="003D2F2D"/>
    <w:rsid w:val="003E15B6"/>
    <w:rsid w:val="003E21F6"/>
    <w:rsid w:val="003E2453"/>
    <w:rsid w:val="003E3A2A"/>
    <w:rsid w:val="003F08A6"/>
    <w:rsid w:val="003F1D1B"/>
    <w:rsid w:val="003F2DCA"/>
    <w:rsid w:val="003F467F"/>
    <w:rsid w:val="003F4CEF"/>
    <w:rsid w:val="003F6984"/>
    <w:rsid w:val="003F7A2C"/>
    <w:rsid w:val="003F7B32"/>
    <w:rsid w:val="0040003B"/>
    <w:rsid w:val="00401590"/>
    <w:rsid w:val="00403FB6"/>
    <w:rsid w:val="004075E0"/>
    <w:rsid w:val="0040797A"/>
    <w:rsid w:val="004157BE"/>
    <w:rsid w:val="004161F8"/>
    <w:rsid w:val="00416243"/>
    <w:rsid w:val="00416B07"/>
    <w:rsid w:val="004200D2"/>
    <w:rsid w:val="00422C94"/>
    <w:rsid w:val="00423CE8"/>
    <w:rsid w:val="00424733"/>
    <w:rsid w:val="00426CC0"/>
    <w:rsid w:val="00427502"/>
    <w:rsid w:val="00427A67"/>
    <w:rsid w:val="004340F7"/>
    <w:rsid w:val="0043431B"/>
    <w:rsid w:val="0043464F"/>
    <w:rsid w:val="00435816"/>
    <w:rsid w:val="004378C1"/>
    <w:rsid w:val="00440625"/>
    <w:rsid w:val="004407BB"/>
    <w:rsid w:val="00441D6A"/>
    <w:rsid w:val="004424D6"/>
    <w:rsid w:val="00442749"/>
    <w:rsid w:val="0044441A"/>
    <w:rsid w:val="00444E62"/>
    <w:rsid w:val="004458D7"/>
    <w:rsid w:val="00447E7F"/>
    <w:rsid w:val="00453B6C"/>
    <w:rsid w:val="00457658"/>
    <w:rsid w:val="00460763"/>
    <w:rsid w:val="004617A0"/>
    <w:rsid w:val="00461AF8"/>
    <w:rsid w:val="00463E3D"/>
    <w:rsid w:val="004645AE"/>
    <w:rsid w:val="004660D5"/>
    <w:rsid w:val="0046685D"/>
    <w:rsid w:val="0046789C"/>
    <w:rsid w:val="004711E3"/>
    <w:rsid w:val="004719A6"/>
    <w:rsid w:val="00475255"/>
    <w:rsid w:val="00476BFF"/>
    <w:rsid w:val="004818F7"/>
    <w:rsid w:val="00481EE1"/>
    <w:rsid w:val="004851E0"/>
    <w:rsid w:val="0048574A"/>
    <w:rsid w:val="00485C61"/>
    <w:rsid w:val="00492E59"/>
    <w:rsid w:val="004960A9"/>
    <w:rsid w:val="0049676A"/>
    <w:rsid w:val="004974EE"/>
    <w:rsid w:val="0049784A"/>
    <w:rsid w:val="004A1579"/>
    <w:rsid w:val="004A5514"/>
    <w:rsid w:val="004A7E1B"/>
    <w:rsid w:val="004B239C"/>
    <w:rsid w:val="004B4507"/>
    <w:rsid w:val="004B5887"/>
    <w:rsid w:val="004B69CC"/>
    <w:rsid w:val="004B7B33"/>
    <w:rsid w:val="004C0234"/>
    <w:rsid w:val="004C092A"/>
    <w:rsid w:val="004C0A1D"/>
    <w:rsid w:val="004C5BF7"/>
    <w:rsid w:val="004C62B7"/>
    <w:rsid w:val="004C790C"/>
    <w:rsid w:val="004C7934"/>
    <w:rsid w:val="004D1235"/>
    <w:rsid w:val="004D2A3B"/>
    <w:rsid w:val="004D3E33"/>
    <w:rsid w:val="004D4976"/>
    <w:rsid w:val="004D7576"/>
    <w:rsid w:val="004E16C5"/>
    <w:rsid w:val="004E408B"/>
    <w:rsid w:val="004E67D8"/>
    <w:rsid w:val="004E7E24"/>
    <w:rsid w:val="004F3ABF"/>
    <w:rsid w:val="004F70B8"/>
    <w:rsid w:val="004F76D4"/>
    <w:rsid w:val="004F7CDD"/>
    <w:rsid w:val="005015DD"/>
    <w:rsid w:val="00501771"/>
    <w:rsid w:val="00506999"/>
    <w:rsid w:val="00506C9C"/>
    <w:rsid w:val="005114C3"/>
    <w:rsid w:val="005123A4"/>
    <w:rsid w:val="0051346B"/>
    <w:rsid w:val="00514027"/>
    <w:rsid w:val="005145D8"/>
    <w:rsid w:val="0051530A"/>
    <w:rsid w:val="005200D7"/>
    <w:rsid w:val="005219C9"/>
    <w:rsid w:val="00523FE6"/>
    <w:rsid w:val="005250F2"/>
    <w:rsid w:val="005267A3"/>
    <w:rsid w:val="005308A1"/>
    <w:rsid w:val="00530D03"/>
    <w:rsid w:val="005339B5"/>
    <w:rsid w:val="00533CE2"/>
    <w:rsid w:val="00533F8D"/>
    <w:rsid w:val="00534CBA"/>
    <w:rsid w:val="00535061"/>
    <w:rsid w:val="00542A48"/>
    <w:rsid w:val="005435DE"/>
    <w:rsid w:val="005455F6"/>
    <w:rsid w:val="005460F7"/>
    <w:rsid w:val="00547067"/>
    <w:rsid w:val="00547563"/>
    <w:rsid w:val="005500E1"/>
    <w:rsid w:val="00552C58"/>
    <w:rsid w:val="005541E8"/>
    <w:rsid w:val="00554CB6"/>
    <w:rsid w:val="0055507C"/>
    <w:rsid w:val="00557014"/>
    <w:rsid w:val="00557CD4"/>
    <w:rsid w:val="00561B36"/>
    <w:rsid w:val="00561EA2"/>
    <w:rsid w:val="0056236D"/>
    <w:rsid w:val="005631B7"/>
    <w:rsid w:val="005639F1"/>
    <w:rsid w:val="00564EDA"/>
    <w:rsid w:val="00565B11"/>
    <w:rsid w:val="00565C4A"/>
    <w:rsid w:val="00566FAF"/>
    <w:rsid w:val="0057351C"/>
    <w:rsid w:val="00573FAB"/>
    <w:rsid w:val="00576481"/>
    <w:rsid w:val="00577B54"/>
    <w:rsid w:val="005845C9"/>
    <w:rsid w:val="00590D47"/>
    <w:rsid w:val="00592F5E"/>
    <w:rsid w:val="005931A9"/>
    <w:rsid w:val="00596659"/>
    <w:rsid w:val="00597F65"/>
    <w:rsid w:val="005A0B14"/>
    <w:rsid w:val="005A1D84"/>
    <w:rsid w:val="005A5BAE"/>
    <w:rsid w:val="005A5C79"/>
    <w:rsid w:val="005A6545"/>
    <w:rsid w:val="005A66C0"/>
    <w:rsid w:val="005A6F7D"/>
    <w:rsid w:val="005A70EA"/>
    <w:rsid w:val="005A7797"/>
    <w:rsid w:val="005A7A04"/>
    <w:rsid w:val="005B14F7"/>
    <w:rsid w:val="005B32E7"/>
    <w:rsid w:val="005B694E"/>
    <w:rsid w:val="005C3657"/>
    <w:rsid w:val="005C36EF"/>
    <w:rsid w:val="005C3963"/>
    <w:rsid w:val="005C5787"/>
    <w:rsid w:val="005C5B5F"/>
    <w:rsid w:val="005D1840"/>
    <w:rsid w:val="005D2C85"/>
    <w:rsid w:val="005D35E4"/>
    <w:rsid w:val="005D7910"/>
    <w:rsid w:val="005D7944"/>
    <w:rsid w:val="005E3B55"/>
    <w:rsid w:val="005E537D"/>
    <w:rsid w:val="005E5475"/>
    <w:rsid w:val="005E61B1"/>
    <w:rsid w:val="005F05D7"/>
    <w:rsid w:val="005F13B2"/>
    <w:rsid w:val="005F2501"/>
    <w:rsid w:val="005F7BD7"/>
    <w:rsid w:val="00603E7B"/>
    <w:rsid w:val="006041CA"/>
    <w:rsid w:val="006104D6"/>
    <w:rsid w:val="006115B3"/>
    <w:rsid w:val="00611DBD"/>
    <w:rsid w:val="00612719"/>
    <w:rsid w:val="00617896"/>
    <w:rsid w:val="0062154F"/>
    <w:rsid w:val="006222A8"/>
    <w:rsid w:val="00623933"/>
    <w:rsid w:val="00624775"/>
    <w:rsid w:val="00631A8C"/>
    <w:rsid w:val="00631E35"/>
    <w:rsid w:val="00635D4E"/>
    <w:rsid w:val="006370CF"/>
    <w:rsid w:val="00637479"/>
    <w:rsid w:val="00640239"/>
    <w:rsid w:val="00641D31"/>
    <w:rsid w:val="00641D82"/>
    <w:rsid w:val="00643D76"/>
    <w:rsid w:val="00645112"/>
    <w:rsid w:val="00645D77"/>
    <w:rsid w:val="006474B6"/>
    <w:rsid w:val="00647CD8"/>
    <w:rsid w:val="00651531"/>
    <w:rsid w:val="00651CA2"/>
    <w:rsid w:val="00651F80"/>
    <w:rsid w:val="00653D60"/>
    <w:rsid w:val="00653DA4"/>
    <w:rsid w:val="0065762B"/>
    <w:rsid w:val="00660D05"/>
    <w:rsid w:val="00662F31"/>
    <w:rsid w:val="00665213"/>
    <w:rsid w:val="00665758"/>
    <w:rsid w:val="006713AF"/>
    <w:rsid w:val="00671D9A"/>
    <w:rsid w:val="00672C33"/>
    <w:rsid w:val="00672D20"/>
    <w:rsid w:val="00672DC4"/>
    <w:rsid w:val="00672E4D"/>
    <w:rsid w:val="0067363C"/>
    <w:rsid w:val="00673952"/>
    <w:rsid w:val="00673C66"/>
    <w:rsid w:val="006770E0"/>
    <w:rsid w:val="00681821"/>
    <w:rsid w:val="00682867"/>
    <w:rsid w:val="00682F9A"/>
    <w:rsid w:val="006841E0"/>
    <w:rsid w:val="00684B64"/>
    <w:rsid w:val="0068684E"/>
    <w:rsid w:val="00686C9D"/>
    <w:rsid w:val="00697344"/>
    <w:rsid w:val="006A01F7"/>
    <w:rsid w:val="006A21FD"/>
    <w:rsid w:val="006A2809"/>
    <w:rsid w:val="006A3F52"/>
    <w:rsid w:val="006A673F"/>
    <w:rsid w:val="006A67C4"/>
    <w:rsid w:val="006B23AC"/>
    <w:rsid w:val="006B2D5B"/>
    <w:rsid w:val="006B62A8"/>
    <w:rsid w:val="006B7D14"/>
    <w:rsid w:val="006C2CF3"/>
    <w:rsid w:val="006C3426"/>
    <w:rsid w:val="006C5442"/>
    <w:rsid w:val="006C5648"/>
    <w:rsid w:val="006D01DF"/>
    <w:rsid w:val="006D329B"/>
    <w:rsid w:val="006D364C"/>
    <w:rsid w:val="006D544D"/>
    <w:rsid w:val="006D5B93"/>
    <w:rsid w:val="006E2376"/>
    <w:rsid w:val="006E50A1"/>
    <w:rsid w:val="006E7CB2"/>
    <w:rsid w:val="006F0183"/>
    <w:rsid w:val="006F16D6"/>
    <w:rsid w:val="006F19B7"/>
    <w:rsid w:val="006F2B89"/>
    <w:rsid w:val="006F3963"/>
    <w:rsid w:val="006F51C3"/>
    <w:rsid w:val="007001FA"/>
    <w:rsid w:val="00700549"/>
    <w:rsid w:val="007026D0"/>
    <w:rsid w:val="007057A9"/>
    <w:rsid w:val="00707391"/>
    <w:rsid w:val="007122F5"/>
    <w:rsid w:val="00712E6B"/>
    <w:rsid w:val="00713FF6"/>
    <w:rsid w:val="007143A4"/>
    <w:rsid w:val="007164E7"/>
    <w:rsid w:val="007170C1"/>
    <w:rsid w:val="00725602"/>
    <w:rsid w:val="00725A7D"/>
    <w:rsid w:val="0073085C"/>
    <w:rsid w:val="007317B2"/>
    <w:rsid w:val="00732FE9"/>
    <w:rsid w:val="00733784"/>
    <w:rsid w:val="00734BC7"/>
    <w:rsid w:val="00736C16"/>
    <w:rsid w:val="00736F4D"/>
    <w:rsid w:val="00737AA0"/>
    <w:rsid w:val="00740B79"/>
    <w:rsid w:val="00741E1E"/>
    <w:rsid w:val="007420EF"/>
    <w:rsid w:val="00743054"/>
    <w:rsid w:val="00743862"/>
    <w:rsid w:val="00746505"/>
    <w:rsid w:val="007501A1"/>
    <w:rsid w:val="007518D5"/>
    <w:rsid w:val="00752EBD"/>
    <w:rsid w:val="00753E1F"/>
    <w:rsid w:val="00755E7B"/>
    <w:rsid w:val="007569ED"/>
    <w:rsid w:val="0076281F"/>
    <w:rsid w:val="007644FB"/>
    <w:rsid w:val="0077086D"/>
    <w:rsid w:val="007727F4"/>
    <w:rsid w:val="0077593F"/>
    <w:rsid w:val="0077617F"/>
    <w:rsid w:val="00781CF7"/>
    <w:rsid w:val="00782263"/>
    <w:rsid w:val="007822C3"/>
    <w:rsid w:val="00785809"/>
    <w:rsid w:val="0078691F"/>
    <w:rsid w:val="00786A91"/>
    <w:rsid w:val="00786FD5"/>
    <w:rsid w:val="00786FF3"/>
    <w:rsid w:val="007870B2"/>
    <w:rsid w:val="0078713D"/>
    <w:rsid w:val="00790BB3"/>
    <w:rsid w:val="00792043"/>
    <w:rsid w:val="00793CE0"/>
    <w:rsid w:val="00795854"/>
    <w:rsid w:val="00797EDD"/>
    <w:rsid w:val="007A08FF"/>
    <w:rsid w:val="007A38E3"/>
    <w:rsid w:val="007A46D3"/>
    <w:rsid w:val="007A546E"/>
    <w:rsid w:val="007B0322"/>
    <w:rsid w:val="007B105D"/>
    <w:rsid w:val="007B2D49"/>
    <w:rsid w:val="007B3B10"/>
    <w:rsid w:val="007B3C51"/>
    <w:rsid w:val="007B7344"/>
    <w:rsid w:val="007C0E3F"/>
    <w:rsid w:val="007C206C"/>
    <w:rsid w:val="007C3517"/>
    <w:rsid w:val="007C4D1D"/>
    <w:rsid w:val="007C5729"/>
    <w:rsid w:val="007C73F2"/>
    <w:rsid w:val="007D21DD"/>
    <w:rsid w:val="007D34CE"/>
    <w:rsid w:val="007D48DC"/>
    <w:rsid w:val="007D50D1"/>
    <w:rsid w:val="007D5DF6"/>
    <w:rsid w:val="007D69E1"/>
    <w:rsid w:val="007D7C39"/>
    <w:rsid w:val="007E4372"/>
    <w:rsid w:val="007E5D0E"/>
    <w:rsid w:val="007E5ED6"/>
    <w:rsid w:val="007E6199"/>
    <w:rsid w:val="007E7C31"/>
    <w:rsid w:val="007F0A09"/>
    <w:rsid w:val="007F2A20"/>
    <w:rsid w:val="007F30A4"/>
    <w:rsid w:val="007F54A7"/>
    <w:rsid w:val="007F6028"/>
    <w:rsid w:val="007F7A8E"/>
    <w:rsid w:val="00800123"/>
    <w:rsid w:val="00802375"/>
    <w:rsid w:val="0080370A"/>
    <w:rsid w:val="00804815"/>
    <w:rsid w:val="00810AD1"/>
    <w:rsid w:val="008111E4"/>
    <w:rsid w:val="00811D01"/>
    <w:rsid w:val="0081301C"/>
    <w:rsid w:val="00813AF8"/>
    <w:rsid w:val="00813EBE"/>
    <w:rsid w:val="0081531B"/>
    <w:rsid w:val="00815F6F"/>
    <w:rsid w:val="00817A24"/>
    <w:rsid w:val="00817DD6"/>
    <w:rsid w:val="00821875"/>
    <w:rsid w:val="00823BAA"/>
    <w:rsid w:val="008277A5"/>
    <w:rsid w:val="00832AF3"/>
    <w:rsid w:val="00833916"/>
    <w:rsid w:val="00837734"/>
    <w:rsid w:val="00837D70"/>
    <w:rsid w:val="0084126B"/>
    <w:rsid w:val="00845D72"/>
    <w:rsid w:val="00845FB2"/>
    <w:rsid w:val="00854CB0"/>
    <w:rsid w:val="008554CC"/>
    <w:rsid w:val="00855EEF"/>
    <w:rsid w:val="0085723D"/>
    <w:rsid w:val="00860DA6"/>
    <w:rsid w:val="008629A9"/>
    <w:rsid w:val="00862DBC"/>
    <w:rsid w:val="008636CB"/>
    <w:rsid w:val="008640CF"/>
    <w:rsid w:val="008657B1"/>
    <w:rsid w:val="008660B9"/>
    <w:rsid w:val="00866344"/>
    <w:rsid w:val="008664B2"/>
    <w:rsid w:val="00867ADF"/>
    <w:rsid w:val="00870E9A"/>
    <w:rsid w:val="00870F40"/>
    <w:rsid w:val="00871E0D"/>
    <w:rsid w:val="00873067"/>
    <w:rsid w:val="008735AD"/>
    <w:rsid w:val="0087461E"/>
    <w:rsid w:val="00875B36"/>
    <w:rsid w:val="008765FA"/>
    <w:rsid w:val="00877F01"/>
    <w:rsid w:val="008819C0"/>
    <w:rsid w:val="00884122"/>
    <w:rsid w:val="0088513A"/>
    <w:rsid w:val="00885BD0"/>
    <w:rsid w:val="00887570"/>
    <w:rsid w:val="00887C41"/>
    <w:rsid w:val="00890CAF"/>
    <w:rsid w:val="00893C19"/>
    <w:rsid w:val="00895CE2"/>
    <w:rsid w:val="0089743B"/>
    <w:rsid w:val="008A3AC7"/>
    <w:rsid w:val="008A7269"/>
    <w:rsid w:val="008B1E13"/>
    <w:rsid w:val="008B3999"/>
    <w:rsid w:val="008B44CB"/>
    <w:rsid w:val="008B55AB"/>
    <w:rsid w:val="008B618D"/>
    <w:rsid w:val="008B7BBA"/>
    <w:rsid w:val="008C3FFC"/>
    <w:rsid w:val="008C4523"/>
    <w:rsid w:val="008D0E8E"/>
    <w:rsid w:val="008D1B28"/>
    <w:rsid w:val="008D52A8"/>
    <w:rsid w:val="008D59C9"/>
    <w:rsid w:val="008D6C8D"/>
    <w:rsid w:val="008D6DEF"/>
    <w:rsid w:val="008D7F89"/>
    <w:rsid w:val="008E0301"/>
    <w:rsid w:val="008E0BE6"/>
    <w:rsid w:val="008E1B22"/>
    <w:rsid w:val="008E2B54"/>
    <w:rsid w:val="008E2E07"/>
    <w:rsid w:val="008E4404"/>
    <w:rsid w:val="008E4699"/>
    <w:rsid w:val="008E5334"/>
    <w:rsid w:val="008E58C7"/>
    <w:rsid w:val="008E6256"/>
    <w:rsid w:val="008E732F"/>
    <w:rsid w:val="008E793C"/>
    <w:rsid w:val="008F0C78"/>
    <w:rsid w:val="008F133D"/>
    <w:rsid w:val="008F208F"/>
    <w:rsid w:val="008F45DB"/>
    <w:rsid w:val="008F5021"/>
    <w:rsid w:val="008F58D2"/>
    <w:rsid w:val="008F6268"/>
    <w:rsid w:val="0090258A"/>
    <w:rsid w:val="0090258F"/>
    <w:rsid w:val="0090290D"/>
    <w:rsid w:val="00903000"/>
    <w:rsid w:val="00903218"/>
    <w:rsid w:val="00903F02"/>
    <w:rsid w:val="009048E1"/>
    <w:rsid w:val="00907134"/>
    <w:rsid w:val="009074E6"/>
    <w:rsid w:val="009111EC"/>
    <w:rsid w:val="009131EF"/>
    <w:rsid w:val="00913DE0"/>
    <w:rsid w:val="00914407"/>
    <w:rsid w:val="009158F0"/>
    <w:rsid w:val="00915F04"/>
    <w:rsid w:val="009164E1"/>
    <w:rsid w:val="00920869"/>
    <w:rsid w:val="00921529"/>
    <w:rsid w:val="00922CBA"/>
    <w:rsid w:val="00922E9E"/>
    <w:rsid w:val="00923708"/>
    <w:rsid w:val="00927349"/>
    <w:rsid w:val="00927CF4"/>
    <w:rsid w:val="00932558"/>
    <w:rsid w:val="00933698"/>
    <w:rsid w:val="00934992"/>
    <w:rsid w:val="00935CA8"/>
    <w:rsid w:val="00936A45"/>
    <w:rsid w:val="00943573"/>
    <w:rsid w:val="00945312"/>
    <w:rsid w:val="00945BE7"/>
    <w:rsid w:val="0094691F"/>
    <w:rsid w:val="00946DEE"/>
    <w:rsid w:val="009544CE"/>
    <w:rsid w:val="00954E6D"/>
    <w:rsid w:val="00956967"/>
    <w:rsid w:val="009577AA"/>
    <w:rsid w:val="009600A5"/>
    <w:rsid w:val="009613E2"/>
    <w:rsid w:val="00964189"/>
    <w:rsid w:val="00971B61"/>
    <w:rsid w:val="00974D47"/>
    <w:rsid w:val="00976C7B"/>
    <w:rsid w:val="00976FB4"/>
    <w:rsid w:val="00977B68"/>
    <w:rsid w:val="00980C31"/>
    <w:rsid w:val="00984162"/>
    <w:rsid w:val="009844BD"/>
    <w:rsid w:val="00984F55"/>
    <w:rsid w:val="00992A92"/>
    <w:rsid w:val="009955FF"/>
    <w:rsid w:val="00996F94"/>
    <w:rsid w:val="009A3F5B"/>
    <w:rsid w:val="009B217C"/>
    <w:rsid w:val="009B21F3"/>
    <w:rsid w:val="009B469C"/>
    <w:rsid w:val="009B608C"/>
    <w:rsid w:val="009C195D"/>
    <w:rsid w:val="009C2DC0"/>
    <w:rsid w:val="009C5CDA"/>
    <w:rsid w:val="009C69F0"/>
    <w:rsid w:val="009C77A6"/>
    <w:rsid w:val="009D1403"/>
    <w:rsid w:val="009D1672"/>
    <w:rsid w:val="009D259D"/>
    <w:rsid w:val="009D3153"/>
    <w:rsid w:val="009D3536"/>
    <w:rsid w:val="009D3CFC"/>
    <w:rsid w:val="009D4ADA"/>
    <w:rsid w:val="009D4D70"/>
    <w:rsid w:val="009D53CB"/>
    <w:rsid w:val="009D6258"/>
    <w:rsid w:val="009D6709"/>
    <w:rsid w:val="009D7DC8"/>
    <w:rsid w:val="009E15F5"/>
    <w:rsid w:val="009E2E9C"/>
    <w:rsid w:val="009E2EE2"/>
    <w:rsid w:val="009E4072"/>
    <w:rsid w:val="009E4788"/>
    <w:rsid w:val="009E536E"/>
    <w:rsid w:val="009E6C8E"/>
    <w:rsid w:val="009F0003"/>
    <w:rsid w:val="009F7C87"/>
    <w:rsid w:val="00A03978"/>
    <w:rsid w:val="00A03F2C"/>
    <w:rsid w:val="00A04CF6"/>
    <w:rsid w:val="00A06D90"/>
    <w:rsid w:val="00A06FB2"/>
    <w:rsid w:val="00A11812"/>
    <w:rsid w:val="00A12574"/>
    <w:rsid w:val="00A12A47"/>
    <w:rsid w:val="00A14231"/>
    <w:rsid w:val="00A1523F"/>
    <w:rsid w:val="00A16F6B"/>
    <w:rsid w:val="00A179C0"/>
    <w:rsid w:val="00A2146A"/>
    <w:rsid w:val="00A21F2B"/>
    <w:rsid w:val="00A23C9F"/>
    <w:rsid w:val="00A2562E"/>
    <w:rsid w:val="00A303C1"/>
    <w:rsid w:val="00A3260D"/>
    <w:rsid w:val="00A331E5"/>
    <w:rsid w:val="00A35148"/>
    <w:rsid w:val="00A40964"/>
    <w:rsid w:val="00A46143"/>
    <w:rsid w:val="00A46B7C"/>
    <w:rsid w:val="00A47224"/>
    <w:rsid w:val="00A50D9D"/>
    <w:rsid w:val="00A52474"/>
    <w:rsid w:val="00A5278B"/>
    <w:rsid w:val="00A53000"/>
    <w:rsid w:val="00A535B8"/>
    <w:rsid w:val="00A545C6"/>
    <w:rsid w:val="00A547B4"/>
    <w:rsid w:val="00A5547E"/>
    <w:rsid w:val="00A56936"/>
    <w:rsid w:val="00A57DAD"/>
    <w:rsid w:val="00A60B65"/>
    <w:rsid w:val="00A61EE1"/>
    <w:rsid w:val="00A61F36"/>
    <w:rsid w:val="00A6313B"/>
    <w:rsid w:val="00A631FD"/>
    <w:rsid w:val="00A645E7"/>
    <w:rsid w:val="00A64962"/>
    <w:rsid w:val="00A652D0"/>
    <w:rsid w:val="00A66751"/>
    <w:rsid w:val="00A66E18"/>
    <w:rsid w:val="00A67DD7"/>
    <w:rsid w:val="00A701B6"/>
    <w:rsid w:val="00A726B5"/>
    <w:rsid w:val="00A73479"/>
    <w:rsid w:val="00A7482E"/>
    <w:rsid w:val="00A75282"/>
    <w:rsid w:val="00A75465"/>
    <w:rsid w:val="00A75F87"/>
    <w:rsid w:val="00A8004F"/>
    <w:rsid w:val="00A8265E"/>
    <w:rsid w:val="00A8277E"/>
    <w:rsid w:val="00A916B5"/>
    <w:rsid w:val="00A94BB2"/>
    <w:rsid w:val="00A95D8B"/>
    <w:rsid w:val="00A96B7D"/>
    <w:rsid w:val="00A9743F"/>
    <w:rsid w:val="00AA1386"/>
    <w:rsid w:val="00AA463C"/>
    <w:rsid w:val="00AA4830"/>
    <w:rsid w:val="00AA6983"/>
    <w:rsid w:val="00AA79A8"/>
    <w:rsid w:val="00AB0410"/>
    <w:rsid w:val="00AB0A1D"/>
    <w:rsid w:val="00AB4462"/>
    <w:rsid w:val="00AB5307"/>
    <w:rsid w:val="00AB6839"/>
    <w:rsid w:val="00AB6E68"/>
    <w:rsid w:val="00AC0270"/>
    <w:rsid w:val="00AC147E"/>
    <w:rsid w:val="00AC2598"/>
    <w:rsid w:val="00AC2CFB"/>
    <w:rsid w:val="00AC3EA3"/>
    <w:rsid w:val="00AC414D"/>
    <w:rsid w:val="00AC4542"/>
    <w:rsid w:val="00AC5293"/>
    <w:rsid w:val="00AC681E"/>
    <w:rsid w:val="00AC6CC5"/>
    <w:rsid w:val="00AC6D03"/>
    <w:rsid w:val="00AC77AD"/>
    <w:rsid w:val="00AC792D"/>
    <w:rsid w:val="00AD0986"/>
    <w:rsid w:val="00AD27E8"/>
    <w:rsid w:val="00AD2BB3"/>
    <w:rsid w:val="00AD30BC"/>
    <w:rsid w:val="00AD4D93"/>
    <w:rsid w:val="00AD5337"/>
    <w:rsid w:val="00AD5B43"/>
    <w:rsid w:val="00AD74BA"/>
    <w:rsid w:val="00AD7AAB"/>
    <w:rsid w:val="00AE320E"/>
    <w:rsid w:val="00AE7A3E"/>
    <w:rsid w:val="00AF062D"/>
    <w:rsid w:val="00AF0F73"/>
    <w:rsid w:val="00AF1349"/>
    <w:rsid w:val="00AF6A57"/>
    <w:rsid w:val="00AF7DD0"/>
    <w:rsid w:val="00B014C7"/>
    <w:rsid w:val="00B027A5"/>
    <w:rsid w:val="00B0576D"/>
    <w:rsid w:val="00B05B56"/>
    <w:rsid w:val="00B067D3"/>
    <w:rsid w:val="00B07C88"/>
    <w:rsid w:val="00B106EF"/>
    <w:rsid w:val="00B13A5A"/>
    <w:rsid w:val="00B13B59"/>
    <w:rsid w:val="00B15DBB"/>
    <w:rsid w:val="00B16C97"/>
    <w:rsid w:val="00B16E30"/>
    <w:rsid w:val="00B17436"/>
    <w:rsid w:val="00B2436D"/>
    <w:rsid w:val="00B25812"/>
    <w:rsid w:val="00B25D60"/>
    <w:rsid w:val="00B2678F"/>
    <w:rsid w:val="00B3067B"/>
    <w:rsid w:val="00B31B26"/>
    <w:rsid w:val="00B33D97"/>
    <w:rsid w:val="00B346F1"/>
    <w:rsid w:val="00B348F5"/>
    <w:rsid w:val="00B34E16"/>
    <w:rsid w:val="00B35DB6"/>
    <w:rsid w:val="00B3724D"/>
    <w:rsid w:val="00B417D9"/>
    <w:rsid w:val="00B41E52"/>
    <w:rsid w:val="00B43A5B"/>
    <w:rsid w:val="00B444DE"/>
    <w:rsid w:val="00B44770"/>
    <w:rsid w:val="00B45150"/>
    <w:rsid w:val="00B465C6"/>
    <w:rsid w:val="00B46874"/>
    <w:rsid w:val="00B47B4A"/>
    <w:rsid w:val="00B54A10"/>
    <w:rsid w:val="00B56A5B"/>
    <w:rsid w:val="00B56C40"/>
    <w:rsid w:val="00B60E01"/>
    <w:rsid w:val="00B62C9A"/>
    <w:rsid w:val="00B6347A"/>
    <w:rsid w:val="00B634DC"/>
    <w:rsid w:val="00B657B8"/>
    <w:rsid w:val="00B665AE"/>
    <w:rsid w:val="00B70D25"/>
    <w:rsid w:val="00B7101A"/>
    <w:rsid w:val="00B72187"/>
    <w:rsid w:val="00B804E0"/>
    <w:rsid w:val="00B82983"/>
    <w:rsid w:val="00B829ED"/>
    <w:rsid w:val="00B84347"/>
    <w:rsid w:val="00B84920"/>
    <w:rsid w:val="00B850AB"/>
    <w:rsid w:val="00B8556A"/>
    <w:rsid w:val="00B916AA"/>
    <w:rsid w:val="00B91EA7"/>
    <w:rsid w:val="00B9282F"/>
    <w:rsid w:val="00B979BA"/>
    <w:rsid w:val="00B97B0F"/>
    <w:rsid w:val="00BA5D6F"/>
    <w:rsid w:val="00BA6A69"/>
    <w:rsid w:val="00BA7FD7"/>
    <w:rsid w:val="00BB1492"/>
    <w:rsid w:val="00BB1D20"/>
    <w:rsid w:val="00BB2D17"/>
    <w:rsid w:val="00BC10FE"/>
    <w:rsid w:val="00BC2C6D"/>
    <w:rsid w:val="00BC4FEA"/>
    <w:rsid w:val="00BC5105"/>
    <w:rsid w:val="00BC53F0"/>
    <w:rsid w:val="00BC5E5D"/>
    <w:rsid w:val="00BD07AC"/>
    <w:rsid w:val="00BD57B6"/>
    <w:rsid w:val="00BD6EA0"/>
    <w:rsid w:val="00BD72F3"/>
    <w:rsid w:val="00BE2A60"/>
    <w:rsid w:val="00BE2FB1"/>
    <w:rsid w:val="00BE3443"/>
    <w:rsid w:val="00BF0A59"/>
    <w:rsid w:val="00BF0F80"/>
    <w:rsid w:val="00BF3868"/>
    <w:rsid w:val="00BF3F2D"/>
    <w:rsid w:val="00BF71DB"/>
    <w:rsid w:val="00BF7AF6"/>
    <w:rsid w:val="00BF7B81"/>
    <w:rsid w:val="00C012A3"/>
    <w:rsid w:val="00C02610"/>
    <w:rsid w:val="00C06FA0"/>
    <w:rsid w:val="00C11E77"/>
    <w:rsid w:val="00C15AEE"/>
    <w:rsid w:val="00C16DC7"/>
    <w:rsid w:val="00C16F19"/>
    <w:rsid w:val="00C201BD"/>
    <w:rsid w:val="00C205BF"/>
    <w:rsid w:val="00C21824"/>
    <w:rsid w:val="00C21D94"/>
    <w:rsid w:val="00C22665"/>
    <w:rsid w:val="00C25010"/>
    <w:rsid w:val="00C25A7F"/>
    <w:rsid w:val="00C278BC"/>
    <w:rsid w:val="00C31D3F"/>
    <w:rsid w:val="00C32ADA"/>
    <w:rsid w:val="00C33637"/>
    <w:rsid w:val="00C347C4"/>
    <w:rsid w:val="00C373CB"/>
    <w:rsid w:val="00C4034D"/>
    <w:rsid w:val="00C40F66"/>
    <w:rsid w:val="00C41BAD"/>
    <w:rsid w:val="00C41CCD"/>
    <w:rsid w:val="00C4463C"/>
    <w:rsid w:val="00C448F1"/>
    <w:rsid w:val="00C44C9B"/>
    <w:rsid w:val="00C45CF3"/>
    <w:rsid w:val="00C52687"/>
    <w:rsid w:val="00C52A7B"/>
    <w:rsid w:val="00C53B56"/>
    <w:rsid w:val="00C5624B"/>
    <w:rsid w:val="00C6324C"/>
    <w:rsid w:val="00C679AA"/>
    <w:rsid w:val="00C7074B"/>
    <w:rsid w:val="00C724CF"/>
    <w:rsid w:val="00C742F5"/>
    <w:rsid w:val="00C74E08"/>
    <w:rsid w:val="00C75972"/>
    <w:rsid w:val="00C75C03"/>
    <w:rsid w:val="00C81ED4"/>
    <w:rsid w:val="00C82487"/>
    <w:rsid w:val="00C82792"/>
    <w:rsid w:val="00C83B78"/>
    <w:rsid w:val="00C92678"/>
    <w:rsid w:val="00C940AB"/>
    <w:rsid w:val="00C948FD"/>
    <w:rsid w:val="00C94C08"/>
    <w:rsid w:val="00C94FF5"/>
    <w:rsid w:val="00C95BB9"/>
    <w:rsid w:val="00C96593"/>
    <w:rsid w:val="00C969B1"/>
    <w:rsid w:val="00C96F19"/>
    <w:rsid w:val="00CA105A"/>
    <w:rsid w:val="00CA1D1F"/>
    <w:rsid w:val="00CA2750"/>
    <w:rsid w:val="00CA5B2E"/>
    <w:rsid w:val="00CB111B"/>
    <w:rsid w:val="00CB1678"/>
    <w:rsid w:val="00CB43D5"/>
    <w:rsid w:val="00CB57A5"/>
    <w:rsid w:val="00CC373A"/>
    <w:rsid w:val="00CC76F9"/>
    <w:rsid w:val="00CC7799"/>
    <w:rsid w:val="00CD066B"/>
    <w:rsid w:val="00CD0B41"/>
    <w:rsid w:val="00CD2D17"/>
    <w:rsid w:val="00CD46E2"/>
    <w:rsid w:val="00CD4FBE"/>
    <w:rsid w:val="00CD7520"/>
    <w:rsid w:val="00CE1A6F"/>
    <w:rsid w:val="00CE5439"/>
    <w:rsid w:val="00CF161D"/>
    <w:rsid w:val="00CF5255"/>
    <w:rsid w:val="00CF6965"/>
    <w:rsid w:val="00D0034A"/>
    <w:rsid w:val="00D00D0B"/>
    <w:rsid w:val="00D015F3"/>
    <w:rsid w:val="00D028D3"/>
    <w:rsid w:val="00D04B69"/>
    <w:rsid w:val="00D04DF2"/>
    <w:rsid w:val="00D100F0"/>
    <w:rsid w:val="00D10882"/>
    <w:rsid w:val="00D10FCD"/>
    <w:rsid w:val="00D110B8"/>
    <w:rsid w:val="00D13A34"/>
    <w:rsid w:val="00D16413"/>
    <w:rsid w:val="00D17DB9"/>
    <w:rsid w:val="00D21113"/>
    <w:rsid w:val="00D21145"/>
    <w:rsid w:val="00D21A9C"/>
    <w:rsid w:val="00D223B9"/>
    <w:rsid w:val="00D22495"/>
    <w:rsid w:val="00D26B5D"/>
    <w:rsid w:val="00D27A16"/>
    <w:rsid w:val="00D321D9"/>
    <w:rsid w:val="00D32CD6"/>
    <w:rsid w:val="00D337BF"/>
    <w:rsid w:val="00D33DCB"/>
    <w:rsid w:val="00D34464"/>
    <w:rsid w:val="00D42480"/>
    <w:rsid w:val="00D42E60"/>
    <w:rsid w:val="00D44D02"/>
    <w:rsid w:val="00D47CEE"/>
    <w:rsid w:val="00D50324"/>
    <w:rsid w:val="00D52EF9"/>
    <w:rsid w:val="00D537FA"/>
    <w:rsid w:val="00D5547D"/>
    <w:rsid w:val="00D55B5A"/>
    <w:rsid w:val="00D57394"/>
    <w:rsid w:val="00D610DE"/>
    <w:rsid w:val="00D62388"/>
    <w:rsid w:val="00D6516E"/>
    <w:rsid w:val="00D66A40"/>
    <w:rsid w:val="00D66DB6"/>
    <w:rsid w:val="00D72DDF"/>
    <w:rsid w:val="00D73ACE"/>
    <w:rsid w:val="00D74620"/>
    <w:rsid w:val="00D764D8"/>
    <w:rsid w:val="00D77629"/>
    <w:rsid w:val="00D8025E"/>
    <w:rsid w:val="00D80D99"/>
    <w:rsid w:val="00D81F98"/>
    <w:rsid w:val="00D83FAE"/>
    <w:rsid w:val="00D840B8"/>
    <w:rsid w:val="00D85B74"/>
    <w:rsid w:val="00D86351"/>
    <w:rsid w:val="00D87F67"/>
    <w:rsid w:val="00D91C41"/>
    <w:rsid w:val="00D935B5"/>
    <w:rsid w:val="00D9503C"/>
    <w:rsid w:val="00D95DE4"/>
    <w:rsid w:val="00D97B6B"/>
    <w:rsid w:val="00DA0C01"/>
    <w:rsid w:val="00DA113A"/>
    <w:rsid w:val="00DA22E6"/>
    <w:rsid w:val="00DA2580"/>
    <w:rsid w:val="00DA62A6"/>
    <w:rsid w:val="00DA7D04"/>
    <w:rsid w:val="00DB122C"/>
    <w:rsid w:val="00DB38E0"/>
    <w:rsid w:val="00DC3ACE"/>
    <w:rsid w:val="00DC4757"/>
    <w:rsid w:val="00DC51BE"/>
    <w:rsid w:val="00DC71BD"/>
    <w:rsid w:val="00DD09BF"/>
    <w:rsid w:val="00DD2F08"/>
    <w:rsid w:val="00DD44C2"/>
    <w:rsid w:val="00DD5105"/>
    <w:rsid w:val="00DD73EF"/>
    <w:rsid w:val="00DE127C"/>
    <w:rsid w:val="00DE23E8"/>
    <w:rsid w:val="00DE6F5E"/>
    <w:rsid w:val="00DE7160"/>
    <w:rsid w:val="00DF301E"/>
    <w:rsid w:val="00DF4D1E"/>
    <w:rsid w:val="00DF5625"/>
    <w:rsid w:val="00DF5A4A"/>
    <w:rsid w:val="00DF7981"/>
    <w:rsid w:val="00E008B5"/>
    <w:rsid w:val="00E00B86"/>
    <w:rsid w:val="00E0128B"/>
    <w:rsid w:val="00E02CD0"/>
    <w:rsid w:val="00E04783"/>
    <w:rsid w:val="00E058CA"/>
    <w:rsid w:val="00E05BFA"/>
    <w:rsid w:val="00E10357"/>
    <w:rsid w:val="00E177F8"/>
    <w:rsid w:val="00E17E6A"/>
    <w:rsid w:val="00E234F8"/>
    <w:rsid w:val="00E251E9"/>
    <w:rsid w:val="00E332EE"/>
    <w:rsid w:val="00E337E1"/>
    <w:rsid w:val="00E34DBA"/>
    <w:rsid w:val="00E35C95"/>
    <w:rsid w:val="00E36A76"/>
    <w:rsid w:val="00E36BE0"/>
    <w:rsid w:val="00E3716A"/>
    <w:rsid w:val="00E4092B"/>
    <w:rsid w:val="00E413D4"/>
    <w:rsid w:val="00E4397E"/>
    <w:rsid w:val="00E5120C"/>
    <w:rsid w:val="00E51359"/>
    <w:rsid w:val="00E51517"/>
    <w:rsid w:val="00E52AB2"/>
    <w:rsid w:val="00E56B92"/>
    <w:rsid w:val="00E57194"/>
    <w:rsid w:val="00E57E84"/>
    <w:rsid w:val="00E57FBF"/>
    <w:rsid w:val="00E63767"/>
    <w:rsid w:val="00E64E17"/>
    <w:rsid w:val="00E65D6E"/>
    <w:rsid w:val="00E67ADD"/>
    <w:rsid w:val="00E70FD6"/>
    <w:rsid w:val="00E7141E"/>
    <w:rsid w:val="00E72C0D"/>
    <w:rsid w:val="00E7309B"/>
    <w:rsid w:val="00E76BB9"/>
    <w:rsid w:val="00E80B45"/>
    <w:rsid w:val="00E8102D"/>
    <w:rsid w:val="00E8116E"/>
    <w:rsid w:val="00E81C79"/>
    <w:rsid w:val="00E8225A"/>
    <w:rsid w:val="00E850C2"/>
    <w:rsid w:val="00E9043B"/>
    <w:rsid w:val="00E91AC6"/>
    <w:rsid w:val="00E93BC9"/>
    <w:rsid w:val="00E95137"/>
    <w:rsid w:val="00E96CFC"/>
    <w:rsid w:val="00EA02C4"/>
    <w:rsid w:val="00EA27FF"/>
    <w:rsid w:val="00EA3D3C"/>
    <w:rsid w:val="00EA4B9D"/>
    <w:rsid w:val="00EA4BF0"/>
    <w:rsid w:val="00EA7201"/>
    <w:rsid w:val="00EA7F08"/>
    <w:rsid w:val="00EB2FBF"/>
    <w:rsid w:val="00EB39A2"/>
    <w:rsid w:val="00EB4EB1"/>
    <w:rsid w:val="00EB50D3"/>
    <w:rsid w:val="00EB6801"/>
    <w:rsid w:val="00EC053D"/>
    <w:rsid w:val="00EC0661"/>
    <w:rsid w:val="00EC0760"/>
    <w:rsid w:val="00EC291B"/>
    <w:rsid w:val="00EC3F29"/>
    <w:rsid w:val="00EC4B96"/>
    <w:rsid w:val="00EC626F"/>
    <w:rsid w:val="00EC6C0C"/>
    <w:rsid w:val="00EC7CC3"/>
    <w:rsid w:val="00ED077D"/>
    <w:rsid w:val="00ED1205"/>
    <w:rsid w:val="00ED3403"/>
    <w:rsid w:val="00ED4CC7"/>
    <w:rsid w:val="00ED56F7"/>
    <w:rsid w:val="00ED5C6D"/>
    <w:rsid w:val="00ED664B"/>
    <w:rsid w:val="00EE0628"/>
    <w:rsid w:val="00EE24A8"/>
    <w:rsid w:val="00EE2B21"/>
    <w:rsid w:val="00EE49FB"/>
    <w:rsid w:val="00EE6CF8"/>
    <w:rsid w:val="00EE735C"/>
    <w:rsid w:val="00EF4AF4"/>
    <w:rsid w:val="00EF5A5B"/>
    <w:rsid w:val="00F01D29"/>
    <w:rsid w:val="00F0488A"/>
    <w:rsid w:val="00F060C9"/>
    <w:rsid w:val="00F067D1"/>
    <w:rsid w:val="00F100F7"/>
    <w:rsid w:val="00F11D8D"/>
    <w:rsid w:val="00F15795"/>
    <w:rsid w:val="00F17551"/>
    <w:rsid w:val="00F20D63"/>
    <w:rsid w:val="00F2396C"/>
    <w:rsid w:val="00F2575A"/>
    <w:rsid w:val="00F26B19"/>
    <w:rsid w:val="00F26E64"/>
    <w:rsid w:val="00F27CA1"/>
    <w:rsid w:val="00F30E19"/>
    <w:rsid w:val="00F33408"/>
    <w:rsid w:val="00F41842"/>
    <w:rsid w:val="00F41E2F"/>
    <w:rsid w:val="00F46494"/>
    <w:rsid w:val="00F503E4"/>
    <w:rsid w:val="00F53D4A"/>
    <w:rsid w:val="00F54588"/>
    <w:rsid w:val="00F558AB"/>
    <w:rsid w:val="00F55CA7"/>
    <w:rsid w:val="00F55F1C"/>
    <w:rsid w:val="00F5629E"/>
    <w:rsid w:val="00F563B6"/>
    <w:rsid w:val="00F563DA"/>
    <w:rsid w:val="00F56960"/>
    <w:rsid w:val="00F61D89"/>
    <w:rsid w:val="00F62634"/>
    <w:rsid w:val="00F62751"/>
    <w:rsid w:val="00F6796A"/>
    <w:rsid w:val="00F71785"/>
    <w:rsid w:val="00F72089"/>
    <w:rsid w:val="00F73348"/>
    <w:rsid w:val="00F7521A"/>
    <w:rsid w:val="00F760A1"/>
    <w:rsid w:val="00F8344E"/>
    <w:rsid w:val="00F83DD3"/>
    <w:rsid w:val="00F85A01"/>
    <w:rsid w:val="00F865C2"/>
    <w:rsid w:val="00F86ABB"/>
    <w:rsid w:val="00F86F1F"/>
    <w:rsid w:val="00F91EBE"/>
    <w:rsid w:val="00F931A2"/>
    <w:rsid w:val="00F931E9"/>
    <w:rsid w:val="00F93BB1"/>
    <w:rsid w:val="00FA2312"/>
    <w:rsid w:val="00FA2FD0"/>
    <w:rsid w:val="00FA4661"/>
    <w:rsid w:val="00FA4CD3"/>
    <w:rsid w:val="00FA51EE"/>
    <w:rsid w:val="00FA638B"/>
    <w:rsid w:val="00FA7AC9"/>
    <w:rsid w:val="00FB008E"/>
    <w:rsid w:val="00FB41D3"/>
    <w:rsid w:val="00FB756B"/>
    <w:rsid w:val="00FC3562"/>
    <w:rsid w:val="00FC62D5"/>
    <w:rsid w:val="00FC638B"/>
    <w:rsid w:val="00FC7595"/>
    <w:rsid w:val="00FC7CB0"/>
    <w:rsid w:val="00FD1F98"/>
    <w:rsid w:val="00FD7648"/>
    <w:rsid w:val="00FF0B8C"/>
    <w:rsid w:val="00FF2884"/>
    <w:rsid w:val="00FF4E6F"/>
    <w:rsid w:val="00FF51E4"/>
    <w:rsid w:val="00FF561F"/>
    <w:rsid w:val="00FF5E19"/>
    <w:rsid w:val="00FF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PageNumber">
    <w:name w:val="page number"/>
    <w:basedOn w:val="DefaultParagraphFont"/>
    <w:rsid w:val="004719A6"/>
  </w:style>
  <w:style w:type="paragraph" w:customStyle="1" w:styleId="Heading40">
    <w:name w:val="Heading4"/>
    <w:basedOn w:val="BodyText"/>
    <w:rsid w:val="00D83FAE"/>
    <w:pPr>
      <w:spacing w:before="0"/>
    </w:pPr>
    <w:rPr>
      <w:rFonts w:eastAsia="Times New Roman" w:cs="Times New Roman"/>
      <w:szCs w:val="20"/>
    </w:rPr>
  </w:style>
  <w:style w:type="paragraph" w:customStyle="1" w:styleId="Default">
    <w:name w:val="Default"/>
    <w:rsid w:val="00D83FAE"/>
    <w:pPr>
      <w:autoSpaceDE w:val="0"/>
      <w:autoSpaceDN w:val="0"/>
      <w:adjustRightInd w:val="0"/>
      <w:spacing w:after="0" w:line="240" w:lineRule="auto"/>
    </w:pPr>
    <w:rPr>
      <w:rFonts w:ascii="Helvetica Neue LT Std" w:eastAsia="Times New Roman" w:hAnsi="Helvetica Neue LT Std" w:cs="Helvetica Neue LT Std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83FA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3FAE"/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A46B7C"/>
    <w:pPr>
      <w:spacing w:before="0" w:after="0"/>
    </w:pPr>
    <w:rPr>
      <w:rFonts w:eastAsia="Times New Roman" w:cs="Times New Roman"/>
      <w:szCs w:val="20"/>
    </w:rPr>
  </w:style>
  <w:style w:type="character" w:customStyle="1" w:styleId="table0020gridchar">
    <w:name w:val="table_0020grid__char"/>
    <w:basedOn w:val="DefaultParagraphFont"/>
    <w:rsid w:val="00A46B7C"/>
  </w:style>
  <w:style w:type="paragraph" w:customStyle="1" w:styleId="EndNoteBibliography">
    <w:name w:val="EndNote Bibliography"/>
    <w:basedOn w:val="Normal"/>
    <w:link w:val="EndNoteBibliographyChar"/>
    <w:rsid w:val="00A46B7C"/>
    <w:pPr>
      <w:spacing w:before="0" w:after="0"/>
    </w:pPr>
    <w:rPr>
      <w:rFonts w:eastAsia="Times New Roman" w:cs="Times New Roman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46B7C"/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title-text">
    <w:name w:val="title-text"/>
    <w:basedOn w:val="DefaultParagraphFont"/>
    <w:rsid w:val="00A46B7C"/>
  </w:style>
  <w:style w:type="character" w:styleId="UnresolvedMention">
    <w:name w:val="Unresolved Mention"/>
    <w:basedOn w:val="DefaultParagraphFont"/>
    <w:uiPriority w:val="99"/>
    <w:semiHidden/>
    <w:unhideWhenUsed/>
    <w:rsid w:val="00006F96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006F96"/>
  </w:style>
  <w:style w:type="character" w:customStyle="1" w:styleId="author-sup-separator">
    <w:name w:val="author-sup-separator"/>
    <w:basedOn w:val="DefaultParagraphFont"/>
    <w:rsid w:val="00006F96"/>
  </w:style>
  <w:style w:type="character" w:customStyle="1" w:styleId="comma">
    <w:name w:val="comma"/>
    <w:basedOn w:val="DefaultParagraphFont"/>
    <w:rsid w:val="00006F96"/>
  </w:style>
  <w:style w:type="character" w:customStyle="1" w:styleId="period">
    <w:name w:val="period"/>
    <w:basedOn w:val="DefaultParagraphFont"/>
    <w:rsid w:val="00C45CF3"/>
  </w:style>
  <w:style w:type="character" w:customStyle="1" w:styleId="cit">
    <w:name w:val="cit"/>
    <w:basedOn w:val="DefaultParagraphFont"/>
    <w:rsid w:val="00C45CF3"/>
  </w:style>
  <w:style w:type="character" w:customStyle="1" w:styleId="highwire-citation-authors">
    <w:name w:val="highwire-citation-authors"/>
    <w:basedOn w:val="DefaultParagraphFont"/>
    <w:rsid w:val="00403FB6"/>
  </w:style>
  <w:style w:type="character" w:customStyle="1" w:styleId="highwire-citation-author">
    <w:name w:val="highwire-citation-author"/>
    <w:basedOn w:val="DefaultParagraphFont"/>
    <w:rsid w:val="00403FB6"/>
  </w:style>
  <w:style w:type="character" w:customStyle="1" w:styleId="highwire-cite-metadata-journal">
    <w:name w:val="highwire-cite-metadata-journal"/>
    <w:basedOn w:val="DefaultParagraphFont"/>
    <w:rsid w:val="00403FB6"/>
  </w:style>
  <w:style w:type="character" w:customStyle="1" w:styleId="highwire-cite-metadata-date">
    <w:name w:val="highwire-cite-metadata-date"/>
    <w:basedOn w:val="DefaultParagraphFont"/>
    <w:rsid w:val="00403FB6"/>
  </w:style>
  <w:style w:type="character" w:customStyle="1" w:styleId="highwire-cite-metadata-volume">
    <w:name w:val="highwire-cite-metadata-volume"/>
    <w:basedOn w:val="DefaultParagraphFont"/>
    <w:rsid w:val="00403FB6"/>
  </w:style>
  <w:style w:type="character" w:customStyle="1" w:styleId="highwire-cite-metadata-issue">
    <w:name w:val="highwire-cite-metadata-issue"/>
    <w:basedOn w:val="DefaultParagraphFont"/>
    <w:rsid w:val="00403FB6"/>
  </w:style>
  <w:style w:type="character" w:customStyle="1" w:styleId="highwire-cite-metadata-pages">
    <w:name w:val="highwire-cite-metadata-pages"/>
    <w:basedOn w:val="DefaultParagraphFont"/>
    <w:rsid w:val="00403FB6"/>
  </w:style>
  <w:style w:type="character" w:customStyle="1" w:styleId="highwire-cite-metadata-doi">
    <w:name w:val="highwire-cite-metadata-doi"/>
    <w:basedOn w:val="DefaultParagraphFont"/>
    <w:rsid w:val="00403FB6"/>
  </w:style>
  <w:style w:type="character" w:customStyle="1" w:styleId="sr-only">
    <w:name w:val="sr-only"/>
    <w:basedOn w:val="DefaultParagraphFont"/>
    <w:rsid w:val="00044868"/>
  </w:style>
  <w:style w:type="character" w:customStyle="1" w:styleId="text">
    <w:name w:val="text"/>
    <w:basedOn w:val="DefaultParagraphFont"/>
    <w:rsid w:val="00044868"/>
  </w:style>
  <w:style w:type="character" w:customStyle="1" w:styleId="author-ref">
    <w:name w:val="author-ref"/>
    <w:basedOn w:val="DefaultParagraphFont"/>
    <w:rsid w:val="00044868"/>
  </w:style>
  <w:style w:type="character" w:customStyle="1" w:styleId="button-text">
    <w:name w:val="button-text"/>
    <w:basedOn w:val="DefaultParagraphFont"/>
    <w:rsid w:val="00044868"/>
  </w:style>
  <w:style w:type="character" w:customStyle="1" w:styleId="button-link-text">
    <w:name w:val="button-link-text"/>
    <w:basedOn w:val="DefaultParagraphFont"/>
    <w:rsid w:val="00044868"/>
  </w:style>
  <w:style w:type="character" w:customStyle="1" w:styleId="citation-doi">
    <w:name w:val="citation-doi"/>
    <w:basedOn w:val="DefaultParagraphFont"/>
    <w:rsid w:val="006C5442"/>
  </w:style>
  <w:style w:type="character" w:customStyle="1" w:styleId="A3">
    <w:name w:val="A3"/>
    <w:uiPriority w:val="99"/>
    <w:rsid w:val="00D764D8"/>
    <w:rPr>
      <w:rFonts w:cs="Helvetica Neue LT Std"/>
      <w:i/>
      <w:iCs/>
      <w:color w:val="211D1E"/>
      <w:sz w:val="10"/>
      <w:szCs w:val="10"/>
    </w:rPr>
  </w:style>
  <w:style w:type="character" w:customStyle="1" w:styleId="accordion-tabbedtab-mobile">
    <w:name w:val="accordion-tabbed__tab-mobile"/>
    <w:basedOn w:val="DefaultParagraphFont"/>
    <w:rsid w:val="00C94FF5"/>
  </w:style>
  <w:style w:type="character" w:customStyle="1" w:styleId="comma-separator">
    <w:name w:val="comma-separator"/>
    <w:basedOn w:val="DefaultParagraphFont"/>
    <w:rsid w:val="00C94FF5"/>
  </w:style>
  <w:style w:type="character" w:customStyle="1" w:styleId="fm-vol-iss-date">
    <w:name w:val="fm-vol-iss-date"/>
    <w:basedOn w:val="DefaultParagraphFont"/>
    <w:rsid w:val="000247A3"/>
  </w:style>
  <w:style w:type="character" w:customStyle="1" w:styleId="doi">
    <w:name w:val="doi"/>
    <w:basedOn w:val="DefaultParagraphFont"/>
    <w:rsid w:val="000247A3"/>
  </w:style>
  <w:style w:type="character" w:customStyle="1" w:styleId="fm-citation-ids-label">
    <w:name w:val="fm-citation-ids-label"/>
    <w:basedOn w:val="DefaultParagraphFont"/>
    <w:rsid w:val="000247A3"/>
  </w:style>
  <w:style w:type="character" w:customStyle="1" w:styleId="doilabel">
    <w:name w:val="doi__label"/>
    <w:basedOn w:val="DefaultParagraphFont"/>
    <w:rsid w:val="005F13B2"/>
  </w:style>
  <w:style w:type="paragraph" w:customStyle="1" w:styleId="paper-meta-item">
    <w:name w:val="paper-meta-item"/>
    <w:basedOn w:val="Normal"/>
    <w:rsid w:val="005F13B2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author-list">
    <w:name w:val="author-list"/>
    <w:basedOn w:val="DefaultParagraphFont"/>
    <w:rsid w:val="005F13B2"/>
  </w:style>
  <w:style w:type="character" w:customStyle="1" w:styleId="more-authors-label">
    <w:name w:val="more-authors-label"/>
    <w:basedOn w:val="DefaultParagraphFont"/>
    <w:rsid w:val="005F13B2"/>
  </w:style>
  <w:style w:type="paragraph" w:customStyle="1" w:styleId="c-article-author-listitem">
    <w:name w:val="c-article-author-list__item"/>
    <w:basedOn w:val="Normal"/>
    <w:rsid w:val="009844B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c-article-info-details">
    <w:name w:val="c-article-info-details"/>
    <w:basedOn w:val="Normal"/>
    <w:rsid w:val="009844BD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u-visually-hidden">
    <w:name w:val="u-visually-hidden"/>
    <w:basedOn w:val="DefaultParagraphFont"/>
    <w:rsid w:val="009844BD"/>
  </w:style>
  <w:style w:type="character" w:customStyle="1" w:styleId="styled-componentsheaderpill-bo2y3m-8">
    <w:name w:val="styled-components__headerpill-bo2y3m-8"/>
    <w:basedOn w:val="DefaultParagraphFont"/>
    <w:rsid w:val="00B850AB"/>
  </w:style>
  <w:style w:type="character" w:customStyle="1" w:styleId="styled-componentsjournallinkwrapper-sc-108ik9f-0">
    <w:name w:val="styled-components__journallinkwrapper-sc-108ik9f-0"/>
    <w:basedOn w:val="DefaultParagraphFont"/>
    <w:rsid w:val="00B850AB"/>
  </w:style>
  <w:style w:type="character" w:customStyle="1" w:styleId="styled-componentsauthorlistcontainer-sc-45wk5x-2">
    <w:name w:val="styled-components__authorlistcontainer-sc-45wk5x-2"/>
    <w:basedOn w:val="DefaultParagraphFont"/>
    <w:rsid w:val="00B850AB"/>
  </w:style>
  <w:style w:type="character" w:customStyle="1" w:styleId="styled-componentsauthorlinkwrapper-sc-45wk5x-3">
    <w:name w:val="styled-components__authorlinkwrapper-sc-45wk5x-3"/>
    <w:basedOn w:val="DefaultParagraphFont"/>
    <w:rsid w:val="00B85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87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8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37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947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4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56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2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19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4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571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6055229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8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62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21095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3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95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01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2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8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6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5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6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24533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16621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5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1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9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9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67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4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5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2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3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1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8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2016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31387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62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967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384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4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76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71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2146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000000"/>
                <w:right w:val="none" w:sz="0" w:space="0" w:color="auto"/>
              </w:divBdr>
              <w:divsChild>
                <w:div w:id="150386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59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317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0101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702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8264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8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07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33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otter</dc:creator>
  <cp:keywords/>
  <dc:description/>
  <cp:lastModifiedBy>David Notter</cp:lastModifiedBy>
  <cp:revision>2</cp:revision>
  <cp:lastPrinted>2022-01-29T18:04:00Z</cp:lastPrinted>
  <dcterms:created xsi:type="dcterms:W3CDTF">2022-01-29T21:06:00Z</dcterms:created>
  <dcterms:modified xsi:type="dcterms:W3CDTF">2022-01-29T21:06:00Z</dcterms:modified>
</cp:coreProperties>
</file>